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B9D00" w14:textId="61B4D384" w:rsidR="006D66CC" w:rsidRPr="0029209E" w:rsidRDefault="00B15DFD" w:rsidP="00B67007">
      <w:pPr>
        <w:rPr>
          <w:rFonts w:cstheme="minorHAnsi"/>
          <w:b/>
          <w:sz w:val="18"/>
          <w:szCs w:val="18"/>
          <w:u w:val="single"/>
          <w:lang w:val="en-US"/>
        </w:rPr>
      </w:pPr>
      <w:r>
        <w:rPr>
          <w:rFonts w:cstheme="minorHAnsi"/>
          <w:b/>
          <w:sz w:val="18"/>
          <w:szCs w:val="18"/>
          <w:u w:val="single"/>
          <w:lang w:val="en-US"/>
        </w:rPr>
        <w:t>S</w:t>
      </w:r>
      <w:r w:rsidR="00734B7B" w:rsidRPr="0029209E">
        <w:rPr>
          <w:rFonts w:cstheme="minorHAnsi"/>
          <w:b/>
          <w:sz w:val="18"/>
          <w:szCs w:val="18"/>
          <w:u w:val="single"/>
          <w:lang w:val="en-US"/>
        </w:rPr>
        <w:t>1</w:t>
      </w:r>
      <w:r>
        <w:rPr>
          <w:rFonts w:cstheme="minorHAnsi"/>
          <w:b/>
          <w:sz w:val="18"/>
          <w:szCs w:val="18"/>
          <w:u w:val="single"/>
          <w:lang w:val="en-US"/>
        </w:rPr>
        <w:t xml:space="preserve"> Table</w:t>
      </w:r>
      <w:bookmarkStart w:id="0" w:name="_GoBack"/>
      <w:bookmarkEnd w:id="0"/>
      <w:r w:rsidR="00C7127B">
        <w:rPr>
          <w:rFonts w:cstheme="minorHAnsi"/>
          <w:b/>
          <w:sz w:val="18"/>
          <w:szCs w:val="18"/>
          <w:u w:val="single"/>
          <w:lang w:val="en-US"/>
        </w:rPr>
        <w:t>.</w:t>
      </w:r>
      <w:r w:rsidR="00734B7B" w:rsidRPr="0029209E">
        <w:rPr>
          <w:rFonts w:cstheme="minorHAnsi"/>
          <w:b/>
          <w:sz w:val="18"/>
          <w:szCs w:val="18"/>
          <w:u w:val="single"/>
          <w:lang w:val="en-US"/>
        </w:rPr>
        <w:t xml:space="preserve"> </w:t>
      </w:r>
      <w:r w:rsidR="00704320" w:rsidRPr="0029209E">
        <w:rPr>
          <w:rFonts w:cstheme="minorHAnsi"/>
          <w:b/>
          <w:sz w:val="18"/>
          <w:u w:val="single"/>
          <w:lang w:val="en-US"/>
        </w:rPr>
        <w:t>Trends in patient experience scores across Flemish acute-care hospitals (n=44)</w:t>
      </w:r>
      <w:r w:rsidR="00C7127B">
        <w:rPr>
          <w:rFonts w:cstheme="minorHAnsi"/>
          <w:b/>
          <w:sz w:val="18"/>
          <w:u w:val="single"/>
          <w:lang w:val="en-US"/>
        </w:rPr>
        <w:t>.</w:t>
      </w:r>
    </w:p>
    <w:p w14:paraId="393BE189" w14:textId="4533A3AB" w:rsidR="00516382" w:rsidRPr="0029209E" w:rsidRDefault="00516382" w:rsidP="00547DF7">
      <w:pPr>
        <w:jc w:val="both"/>
        <w:rPr>
          <w:rFonts w:cstheme="minorHAnsi"/>
          <w:vertAlign w:val="superscript"/>
          <w:lang w:val="en-US"/>
        </w:rPr>
      </w:pPr>
    </w:p>
    <w:tbl>
      <w:tblPr>
        <w:tblW w:w="1530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160"/>
        <w:gridCol w:w="637"/>
        <w:gridCol w:w="1160"/>
        <w:gridCol w:w="637"/>
        <w:gridCol w:w="1160"/>
        <w:gridCol w:w="637"/>
        <w:gridCol w:w="1160"/>
        <w:gridCol w:w="637"/>
        <w:gridCol w:w="1160"/>
        <w:gridCol w:w="637"/>
        <w:gridCol w:w="1160"/>
        <w:gridCol w:w="637"/>
        <w:gridCol w:w="1447"/>
      </w:tblGrid>
      <w:tr w:rsidR="00BC5075" w:rsidRPr="0029209E" w14:paraId="6C292739" w14:textId="77777777" w:rsidTr="00894910">
        <w:trPr>
          <w:trHeight w:val="24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D4DFD19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BE"/>
              </w:rPr>
            </w:pPr>
            <w:bookmarkStart w:id="1" w:name="_Hlk45203632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F36633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B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BA47C42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4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003FBFA1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5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8A73A30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6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32700DD8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7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0FCFE77F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8</w:t>
            </w:r>
          </w:p>
        </w:tc>
        <w:tc>
          <w:tcPr>
            <w:tcW w:w="2084" w:type="dxa"/>
            <w:gridSpan w:val="2"/>
            <w:shd w:val="clear" w:color="auto" w:fill="auto"/>
            <w:noWrap/>
            <w:vAlign w:val="center"/>
            <w:hideMark/>
          </w:tcPr>
          <w:p w14:paraId="35F0A650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2019</w:t>
            </w:r>
          </w:p>
        </w:tc>
      </w:tr>
      <w:tr w:rsidR="00BC5075" w:rsidRPr="0029209E" w14:paraId="3057AA68" w14:textId="77777777" w:rsidTr="00894910">
        <w:trPr>
          <w:trHeight w:val="648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1D29F96" w14:textId="77777777" w:rsidR="00BC5075" w:rsidRPr="0029209E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Dimension of patient experience (Question)</w:t>
            </w:r>
            <w:r w:rsidRPr="002920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nl-BE"/>
              </w:rPr>
              <w:t>(1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840E3EF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Linear trend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2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C750245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FE4F59C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DAF4973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8A18A49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842CD44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5C96CC3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B5E647C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F41B565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6D8E76B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A32B3F0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62DBD47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Top-box score (%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3C32462" w14:textId="77777777" w:rsidR="00BC5075" w:rsidRPr="0029209E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val="en-US" w:eastAsia="nl-BE"/>
              </w:rPr>
              <w:t>(3)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t xml:space="preserve">  </w:t>
            </w:r>
            <w:r w:rsidRPr="002920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BE"/>
              </w:rPr>
              <w:br/>
              <w:t>(95% CI)</w:t>
            </w:r>
          </w:p>
        </w:tc>
      </w:tr>
      <w:tr w:rsidR="00BC5075" w:rsidRPr="0029209E" w14:paraId="67CF8054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2E31135A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C026A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598C9E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85D9C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700E96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08130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1.1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5CDD25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0C6B8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1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B857B1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D0474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2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34A1B9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10882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E44316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927680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46</w:t>
            </w:r>
          </w:p>
        </w:tc>
      </w:tr>
      <w:tr w:rsidR="00BC5075" w:rsidRPr="0029209E" w14:paraId="145E2AFF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1E7B0CE8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AAD37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31; 0.8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17F0BA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EF62C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7AD6D5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47B46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2.67; 0.29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0E00C6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48044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61; 1.3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BDA3C7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4D8A8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25; 2.73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FC9125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D1B2F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85; 2.1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ACC081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05E7FE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94; 3.97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  <w:tr w:rsidR="00BC5075" w:rsidRPr="0029209E" w14:paraId="547E49B3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7BA43D31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CC88B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FA5E7D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BCEE2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D08A14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204EE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4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580B90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47471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1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77E24E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598D1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F85FAB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F08FE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0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4CD852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B7938A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45</w:t>
            </w:r>
          </w:p>
        </w:tc>
      </w:tr>
      <w:tr w:rsidR="00BC5075" w:rsidRPr="0029209E" w14:paraId="54E0DC7F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0BDE450D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0BC23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28; 0.71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3267E3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C3D8D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262B56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D6269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66; 0.86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592E6C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ABAF5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41; 1.11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8736B8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F13E1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95; 1.59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7E6B6B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FD631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21; 2.34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BCEB7D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46F176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1.16; 3.74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  <w:tr w:rsidR="00BC5075" w:rsidRPr="0029209E" w14:paraId="0C41938B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5177E26E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367E2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2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893C45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DF18F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4CE794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0F6AB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2.2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A7CD03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4D4FA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2.7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DF5D35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B9C5B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1.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3E2C2C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5799E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4B7D03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ABBA8A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1</w:t>
            </w:r>
          </w:p>
        </w:tc>
      </w:tr>
      <w:tr w:rsidR="00BC5075" w:rsidRPr="0029209E" w14:paraId="106D79C5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4AC5E7A1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53E4C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06; 0.5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E7D7A1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C1BA9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92024D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3170B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3.54; -1.03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0BD1F6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6B6C5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4.03; -1.52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E292ED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F695A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2.90; -0.37)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AD8975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33A75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62; 0.93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2A6DB2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631D2B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87; 1.70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</w:tr>
      <w:tr w:rsidR="00BC5075" w:rsidRPr="0029209E" w14:paraId="53BF6304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52E53263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CAE62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BECD02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FAE59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2461E1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FCD1C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0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C08004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FF86D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1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AE5119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E1AB9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C81C8B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FD885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E6461A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C01FFC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30</w:t>
            </w:r>
          </w:p>
        </w:tc>
      </w:tr>
      <w:tr w:rsidR="00BC5075" w:rsidRPr="0029209E" w14:paraId="088BF046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704680D8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C9C9F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13; 0.47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756E1E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2613F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ED8E6E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1E6B7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96; 1.09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40E1F6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D89F6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19; 0.86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D67B6C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DB455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61; 1.4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D00B13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9A655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10; 2.1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42D96F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405409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25; 2.3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</w:tr>
      <w:tr w:rsidR="00BC5075" w:rsidRPr="0029209E" w14:paraId="686A4BFF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7B8D5404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DD0C3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4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629C5F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9D3D1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A3CC45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46020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0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0C94D2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A2370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B26ABB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595611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0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EBAAD9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A315F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7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D8F35F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A173C1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94</w:t>
            </w:r>
          </w:p>
        </w:tc>
      </w:tr>
      <w:tr w:rsidR="00BC5075" w:rsidRPr="0029209E" w14:paraId="5CD7A473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50F274A4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718CD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26; 0.6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352F6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697D8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80299D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D3FEB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24; 1.0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DE025E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1BAE5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60; 1.7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FC371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DB48F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08; 2.2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C8A5DF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43450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60; 2.9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6BB691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EBB91D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75; 3.1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  <w:tr w:rsidR="00BC5075" w:rsidRPr="0029209E" w14:paraId="4B45E602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57CCAF76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7419F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B15A36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2A6B8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E6AF97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F166F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5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00884B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D8895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4.0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B1AC50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0543E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.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E0AF51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6A77E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0.1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087E53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8713D3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1.69</w:t>
            </w:r>
          </w:p>
        </w:tc>
      </w:tr>
      <w:tr w:rsidR="00BC5075" w:rsidRPr="0029209E" w14:paraId="57D604EC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5395A6B4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29284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2.37; 2.94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8FAD9F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8814E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1976CD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36418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05; 2.1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17D9DD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1CC58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2.44; 5.67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9D29B0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91D38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7.02; 10.27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86CAB2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EF9B9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8.52; 11.80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231ADB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6E199C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10.03; 13.34)**</w:t>
            </w:r>
          </w:p>
        </w:tc>
      </w:tr>
      <w:tr w:rsidR="00BC5075" w:rsidRPr="0029209E" w14:paraId="3E4CE8B4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4887AC19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E2172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79FAF8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1D9EE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656A4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AB947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1.3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16A7AA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F157E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0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1C6FC7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CFFAC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0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AD4A22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5E51D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5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F75A50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F49D3B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07</w:t>
            </w:r>
          </w:p>
        </w:tc>
      </w:tr>
      <w:tr w:rsidR="00BC5075" w:rsidRPr="0029209E" w14:paraId="7D2BB000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27882293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A32B6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39; 0.80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AC6067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F38F9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FD9B90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9C1B7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2.52; -0.13)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5D6302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01D0B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26; 1.1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1B0A4B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ABEF1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12; 2.2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EFF89A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5014F8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31; 2.7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741575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60C192D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85; 3.29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  <w:tr w:rsidR="00BC5075" w:rsidRPr="0029209E" w14:paraId="55E528FF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100BE50B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5E7FF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0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B60A7B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0FB22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3339B9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E442D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6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8E46C2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14C87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1.1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E5A4F1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9946D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9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83EF73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9E44C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8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CC0892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8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15ADD3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-0.63</w:t>
            </w:r>
          </w:p>
        </w:tc>
      </w:tr>
      <w:tr w:rsidR="00BC5075" w:rsidRPr="0029209E" w14:paraId="03EB6609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5362AA4F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2C733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18; 0.01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34CC8A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BA163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4F41A1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9AE9C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23; -0.14)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90690C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ED830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70; -0.62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1C78D3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8228C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47; -0.37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62A54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6A3BA7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37; -0.27)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47F405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0D55A0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19; -0.08)*</w:t>
            </w:r>
          </w:p>
        </w:tc>
      </w:tr>
      <w:tr w:rsidR="00BC5075" w:rsidRPr="0029209E" w14:paraId="33329715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78B6102D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Global (Rating the Hospita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97954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1473D5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08ACB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8D5A85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A8E79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5CA62E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401A5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1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63F7C2F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8BE53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3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DE5B53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66D6D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3.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44C4B8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1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DFB0D1B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5.19</w:t>
            </w:r>
          </w:p>
        </w:tc>
      </w:tr>
      <w:tr w:rsidR="00BC5075" w:rsidRPr="0029209E" w14:paraId="70890DC5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36DAC50A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C5E44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80; 1.40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D2605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C7A5F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A366E2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2C0F2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1.77; 1.7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64E2E3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501FA3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63; 2.93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CDAB5B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7AE18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51; 4.09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E2A2DD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2E580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1.84; 5.45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3F37E7A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F47CCD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3.36; 7.01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  <w:tr w:rsidR="00BC5075" w:rsidRPr="0029209E" w14:paraId="58A43AC1" w14:textId="77777777" w:rsidTr="00894910">
        <w:trPr>
          <w:trHeight w:val="240"/>
        </w:trPr>
        <w:tc>
          <w:tcPr>
            <w:tcW w:w="3080" w:type="dxa"/>
            <w:vMerge w:val="restart"/>
            <w:shd w:val="clear" w:color="auto" w:fill="auto"/>
            <w:noWrap/>
            <w:vAlign w:val="center"/>
            <w:hideMark/>
          </w:tcPr>
          <w:p w14:paraId="54E21FF9" w14:textId="77777777" w:rsidR="00BC5075" w:rsidRPr="00BC5075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</w:pPr>
            <w:r w:rsidRPr="00BC5075">
              <w:rPr>
                <w:rFonts w:ascii="Calibri" w:eastAsia="Times New Roman" w:hAnsi="Calibri" w:cs="Calibri"/>
                <w:bCs/>
                <w:sz w:val="16"/>
                <w:szCs w:val="16"/>
                <w:lang w:val="en-US" w:eastAsia="nl-BE"/>
              </w:rPr>
              <w:t>Global (Recommending the hospital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F1726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3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6BE457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7C9A1C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33122E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13CB3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9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567965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FE2E5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0.6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F43963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E5BBA1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3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E5BE38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35B725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1.7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5BFEA5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7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0E8D2A8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2.19</w:t>
            </w:r>
          </w:p>
        </w:tc>
      </w:tr>
      <w:tr w:rsidR="00BC5075" w:rsidRPr="0029209E" w14:paraId="7D7A9749" w14:textId="77777777" w:rsidTr="00894910">
        <w:trPr>
          <w:trHeight w:val="240"/>
        </w:trPr>
        <w:tc>
          <w:tcPr>
            <w:tcW w:w="3080" w:type="dxa"/>
            <w:vMerge/>
            <w:shd w:val="clear" w:color="auto" w:fill="auto"/>
            <w:noWrap/>
            <w:vAlign w:val="center"/>
            <w:hideMark/>
          </w:tcPr>
          <w:p w14:paraId="2F6ED82E" w14:textId="77777777" w:rsidR="00BC5075" w:rsidRPr="009835F4" w:rsidRDefault="00BC5075" w:rsidP="008F3B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681CE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15; 0.63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72A7D2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0F03F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F184F0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9BDA9D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47; 2.41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01E9F8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1DB3730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80; 2.08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1E1265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88EC1E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-0.07; 2.82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0D6EED4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94E9C6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25; 3.17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BD91199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184C4B2" w14:textId="77777777" w:rsidR="00BC5075" w:rsidRPr="009835F4" w:rsidRDefault="00BC5075" w:rsidP="008F3B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(0.72; 3.66</w:t>
            </w: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)</w:t>
            </w:r>
            <w:r w:rsidRPr="009835F4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**</w:t>
            </w:r>
          </w:p>
        </w:tc>
      </w:tr>
    </w:tbl>
    <w:p w14:paraId="45D8C060" w14:textId="47B25987" w:rsidR="00D13D0A" w:rsidRPr="0029209E" w:rsidRDefault="00D13D0A" w:rsidP="00D13D0A">
      <w:pPr>
        <w:spacing w:after="0"/>
        <w:jc w:val="both"/>
        <w:rPr>
          <w:rFonts w:cstheme="minorHAnsi"/>
          <w:sz w:val="16"/>
          <w:szCs w:val="16"/>
          <w:vertAlign w:val="superscript"/>
          <w:lang w:val="en-US"/>
        </w:rPr>
      </w:pPr>
    </w:p>
    <w:p w14:paraId="2758EB08" w14:textId="5A65261D" w:rsidR="00D13D0A" w:rsidRPr="0029209E" w:rsidRDefault="00D13D0A" w:rsidP="00D13D0A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vertAlign w:val="superscript"/>
          <w:lang w:val="en-US"/>
        </w:rPr>
        <w:t>(1)</w:t>
      </w:r>
      <w:r w:rsidRPr="0029209E">
        <w:rPr>
          <w:rFonts w:cstheme="minorHAnsi"/>
          <w:sz w:val="16"/>
          <w:szCs w:val="16"/>
          <w:lang w:val="en-US"/>
        </w:rPr>
        <w:t xml:space="preserve"> For each dimension, the modelled outcome is the average of the </w:t>
      </w:r>
      <w:r w:rsidR="0029209E">
        <w:rPr>
          <w:rFonts w:cstheme="minorHAnsi"/>
          <w:sz w:val="16"/>
          <w:szCs w:val="16"/>
          <w:lang w:val="en-US"/>
        </w:rPr>
        <w:t xml:space="preserve">top-box </w:t>
      </w:r>
      <w:r w:rsidRPr="0029209E">
        <w:rPr>
          <w:rFonts w:cstheme="minorHAnsi"/>
          <w:sz w:val="16"/>
          <w:szCs w:val="16"/>
          <w:lang w:val="en-US"/>
        </w:rPr>
        <w:t xml:space="preserve">score percentages for all questions within that dimension, except </w:t>
      </w:r>
      <w:r w:rsidR="00877F78">
        <w:rPr>
          <w:rFonts w:cstheme="minorHAnsi"/>
          <w:sz w:val="16"/>
          <w:szCs w:val="16"/>
          <w:lang w:val="en-US"/>
        </w:rPr>
        <w:t>f</w:t>
      </w:r>
      <w:r w:rsidRPr="0029209E">
        <w:rPr>
          <w:rFonts w:cstheme="minorHAnsi"/>
          <w:sz w:val="16"/>
          <w:szCs w:val="16"/>
          <w:lang w:val="en-US"/>
        </w:rPr>
        <w:t xml:space="preserve">or the two questions of the dimension </w:t>
      </w:r>
      <w:r w:rsidR="0077052B">
        <w:rPr>
          <w:rFonts w:cstheme="minorHAnsi"/>
          <w:sz w:val="16"/>
          <w:szCs w:val="16"/>
          <w:lang w:val="en-US"/>
        </w:rPr>
        <w:t>g</w:t>
      </w:r>
      <w:r w:rsidRPr="0029209E">
        <w:rPr>
          <w:rFonts w:cstheme="minorHAnsi"/>
          <w:sz w:val="16"/>
          <w:szCs w:val="16"/>
          <w:lang w:val="en-US"/>
        </w:rPr>
        <w:t xml:space="preserve">lobal which are modelled separately. Questions and dimensions of the Flemish Patient Survey (FPS) are copyright protected. For further information on the usage of the FPS: contact </w:t>
      </w:r>
      <w:hyperlink r:id="rId9" w:history="1">
        <w:r w:rsidRPr="0029209E">
          <w:rPr>
            <w:rStyle w:val="Hyperlink"/>
            <w:rFonts w:cstheme="minorHAnsi"/>
            <w:sz w:val="16"/>
            <w:szCs w:val="16"/>
            <w:lang w:val="en-US"/>
          </w:rPr>
          <w:t>info@vlaamspatientenplatform.be</w:t>
        </w:r>
      </w:hyperlink>
      <w:r w:rsidRPr="0029209E">
        <w:rPr>
          <w:rFonts w:cstheme="minorHAnsi"/>
          <w:sz w:val="16"/>
          <w:szCs w:val="16"/>
          <w:lang w:val="en-US"/>
        </w:rPr>
        <w:t xml:space="preserve"> </w:t>
      </w:r>
    </w:p>
    <w:p w14:paraId="193D68AD" w14:textId="77777777" w:rsidR="00D13D0A" w:rsidRPr="0029209E" w:rsidRDefault="00D13D0A" w:rsidP="003F485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vertAlign w:val="superscript"/>
          <w:lang w:val="en-US"/>
        </w:rPr>
        <w:t xml:space="preserve">(2) </w:t>
      </w:r>
      <w:r w:rsidRPr="0029209E">
        <w:rPr>
          <w:rFonts w:cstheme="minorHAnsi"/>
          <w:sz w:val="16"/>
          <w:szCs w:val="16"/>
          <w:lang w:val="en-US"/>
        </w:rPr>
        <w:t xml:space="preserve">Linear estimate (with 95% confidence interval), i.e. the yearly change in percentage top-box scores. </w:t>
      </w:r>
    </w:p>
    <w:p w14:paraId="1ED2E060" w14:textId="314CC83A" w:rsidR="00804746" w:rsidRPr="0029209E" w:rsidRDefault="00D13D0A" w:rsidP="003F485B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vertAlign w:val="superscript"/>
          <w:lang w:val="en-US"/>
        </w:rPr>
        <w:t xml:space="preserve">(3) </w:t>
      </w:r>
      <w:r w:rsidRPr="0029209E">
        <w:rPr>
          <w:rFonts w:cstheme="minorHAnsi"/>
          <w:sz w:val="16"/>
          <w:szCs w:val="16"/>
          <w:lang w:val="en-US"/>
        </w:rPr>
        <w:t xml:space="preserve">Estimate (with 95% confidence interval) treating year as categorical variable, i.e. the change in percentage top-box scores for a given year, relative to the reference year (2014). </w:t>
      </w:r>
    </w:p>
    <w:p w14:paraId="74D43352" w14:textId="69AA1ED4" w:rsidR="00D13D0A" w:rsidRDefault="00D13D0A" w:rsidP="00D13D0A">
      <w:pPr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lang w:val="en-US"/>
        </w:rPr>
        <w:t>* Statistically significant at an alpha level of 0.05. ** Statistically significant at an alpha level of 0.01.</w:t>
      </w:r>
    </w:p>
    <w:bookmarkEnd w:id="1"/>
    <w:p w14:paraId="2D35098E" w14:textId="541A98B6" w:rsidR="00BB32C4" w:rsidRPr="0029209E" w:rsidRDefault="00BB32C4" w:rsidP="001231F6">
      <w:pPr>
        <w:rPr>
          <w:rFonts w:cstheme="minorHAnsi"/>
          <w:b/>
          <w:sz w:val="18"/>
          <w:u w:val="single"/>
          <w:lang w:val="en-US"/>
        </w:rPr>
      </w:pPr>
    </w:p>
    <w:sectPr w:rsidR="00BB32C4" w:rsidRPr="0029209E" w:rsidSect="00804746"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80C64" w14:textId="77777777" w:rsidR="005006E4" w:rsidRDefault="005006E4" w:rsidP="007E53BA">
      <w:pPr>
        <w:spacing w:after="0" w:line="240" w:lineRule="auto"/>
      </w:pPr>
      <w:r>
        <w:separator/>
      </w:r>
    </w:p>
  </w:endnote>
  <w:endnote w:type="continuationSeparator" w:id="0">
    <w:p w14:paraId="4DF545EC" w14:textId="77777777" w:rsidR="005006E4" w:rsidRDefault="005006E4" w:rsidP="007E5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1473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4439F3" w14:textId="77777777" w:rsidR="00966A50" w:rsidRDefault="00966A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D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70045B" w14:textId="77777777" w:rsidR="00966A50" w:rsidRDefault="00966A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FF051" w14:textId="77777777" w:rsidR="005006E4" w:rsidRDefault="005006E4" w:rsidP="007E53BA">
      <w:pPr>
        <w:spacing w:after="0" w:line="240" w:lineRule="auto"/>
      </w:pPr>
      <w:r>
        <w:separator/>
      </w:r>
    </w:p>
  </w:footnote>
  <w:footnote w:type="continuationSeparator" w:id="0">
    <w:p w14:paraId="72EE1B4D" w14:textId="77777777" w:rsidR="005006E4" w:rsidRDefault="005006E4" w:rsidP="007E5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D452A"/>
    <w:multiLevelType w:val="hybridMultilevel"/>
    <w:tmpl w:val="2000FC4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34B7B"/>
    <w:rsid w:val="00002C36"/>
    <w:rsid w:val="00003BC5"/>
    <w:rsid w:val="0000411A"/>
    <w:rsid w:val="000108F1"/>
    <w:rsid w:val="00021E84"/>
    <w:rsid w:val="0002702D"/>
    <w:rsid w:val="00090842"/>
    <w:rsid w:val="000A1076"/>
    <w:rsid w:val="000A1BCC"/>
    <w:rsid w:val="000A74B3"/>
    <w:rsid w:val="000B5CD3"/>
    <w:rsid w:val="000D79C8"/>
    <w:rsid w:val="000F47B8"/>
    <w:rsid w:val="00111EAA"/>
    <w:rsid w:val="00115ECE"/>
    <w:rsid w:val="001231F6"/>
    <w:rsid w:val="00126999"/>
    <w:rsid w:val="00132334"/>
    <w:rsid w:val="00162EA0"/>
    <w:rsid w:val="00173D6B"/>
    <w:rsid w:val="0018340B"/>
    <w:rsid w:val="00201D8A"/>
    <w:rsid w:val="00203BB1"/>
    <w:rsid w:val="0023203B"/>
    <w:rsid w:val="00245B19"/>
    <w:rsid w:val="00245FD8"/>
    <w:rsid w:val="002461B6"/>
    <w:rsid w:val="00262746"/>
    <w:rsid w:val="002668B8"/>
    <w:rsid w:val="00273E0C"/>
    <w:rsid w:val="00274EB4"/>
    <w:rsid w:val="0029209E"/>
    <w:rsid w:val="002C1C91"/>
    <w:rsid w:val="002D2C85"/>
    <w:rsid w:val="00337810"/>
    <w:rsid w:val="003427EF"/>
    <w:rsid w:val="00353B61"/>
    <w:rsid w:val="00356654"/>
    <w:rsid w:val="003631ED"/>
    <w:rsid w:val="00367410"/>
    <w:rsid w:val="003B185A"/>
    <w:rsid w:val="003D416F"/>
    <w:rsid w:val="003E78FF"/>
    <w:rsid w:val="003F485B"/>
    <w:rsid w:val="00410A24"/>
    <w:rsid w:val="0043515F"/>
    <w:rsid w:val="00445313"/>
    <w:rsid w:val="00456223"/>
    <w:rsid w:val="004701BB"/>
    <w:rsid w:val="00476C3D"/>
    <w:rsid w:val="004A19F5"/>
    <w:rsid w:val="004B0B7D"/>
    <w:rsid w:val="004B4841"/>
    <w:rsid w:val="004E5A54"/>
    <w:rsid w:val="005006E4"/>
    <w:rsid w:val="00511A61"/>
    <w:rsid w:val="00516382"/>
    <w:rsid w:val="00547DF7"/>
    <w:rsid w:val="00571913"/>
    <w:rsid w:val="005E12A2"/>
    <w:rsid w:val="005F1320"/>
    <w:rsid w:val="005F71F0"/>
    <w:rsid w:val="00604FF0"/>
    <w:rsid w:val="006130FF"/>
    <w:rsid w:val="006345E2"/>
    <w:rsid w:val="00636859"/>
    <w:rsid w:val="00676AF9"/>
    <w:rsid w:val="0068132B"/>
    <w:rsid w:val="00691C18"/>
    <w:rsid w:val="006A4353"/>
    <w:rsid w:val="006D2265"/>
    <w:rsid w:val="006D27ED"/>
    <w:rsid w:val="006D66CC"/>
    <w:rsid w:val="00704320"/>
    <w:rsid w:val="00724B4C"/>
    <w:rsid w:val="00727F5F"/>
    <w:rsid w:val="00730CBA"/>
    <w:rsid w:val="00734B7B"/>
    <w:rsid w:val="00740652"/>
    <w:rsid w:val="00743683"/>
    <w:rsid w:val="0077052B"/>
    <w:rsid w:val="00771E66"/>
    <w:rsid w:val="007954B2"/>
    <w:rsid w:val="00797C36"/>
    <w:rsid w:val="007C7B3E"/>
    <w:rsid w:val="007D4CDA"/>
    <w:rsid w:val="007E53BA"/>
    <w:rsid w:val="00804746"/>
    <w:rsid w:val="00832BA6"/>
    <w:rsid w:val="00877F78"/>
    <w:rsid w:val="00886A21"/>
    <w:rsid w:val="008904D4"/>
    <w:rsid w:val="00894910"/>
    <w:rsid w:val="00894C2D"/>
    <w:rsid w:val="008958C9"/>
    <w:rsid w:val="008C79B2"/>
    <w:rsid w:val="008F3B72"/>
    <w:rsid w:val="0090260A"/>
    <w:rsid w:val="00936871"/>
    <w:rsid w:val="00944815"/>
    <w:rsid w:val="00966A50"/>
    <w:rsid w:val="009807C6"/>
    <w:rsid w:val="009835F4"/>
    <w:rsid w:val="00A025F4"/>
    <w:rsid w:val="00A14F6C"/>
    <w:rsid w:val="00A259DF"/>
    <w:rsid w:val="00A40309"/>
    <w:rsid w:val="00A62A61"/>
    <w:rsid w:val="00AB128D"/>
    <w:rsid w:val="00AC30EB"/>
    <w:rsid w:val="00AE3FF0"/>
    <w:rsid w:val="00AF1A44"/>
    <w:rsid w:val="00B15DFD"/>
    <w:rsid w:val="00B30222"/>
    <w:rsid w:val="00B60D9F"/>
    <w:rsid w:val="00B67007"/>
    <w:rsid w:val="00B74E16"/>
    <w:rsid w:val="00B90702"/>
    <w:rsid w:val="00BA0CD3"/>
    <w:rsid w:val="00BB32C4"/>
    <w:rsid w:val="00BC5075"/>
    <w:rsid w:val="00BF7755"/>
    <w:rsid w:val="00C01CB4"/>
    <w:rsid w:val="00C14249"/>
    <w:rsid w:val="00C153A1"/>
    <w:rsid w:val="00C7127B"/>
    <w:rsid w:val="00C82F6B"/>
    <w:rsid w:val="00C83752"/>
    <w:rsid w:val="00C93736"/>
    <w:rsid w:val="00CB05B6"/>
    <w:rsid w:val="00CB2E42"/>
    <w:rsid w:val="00CD4578"/>
    <w:rsid w:val="00D136AC"/>
    <w:rsid w:val="00D13D0A"/>
    <w:rsid w:val="00D24B0B"/>
    <w:rsid w:val="00E02512"/>
    <w:rsid w:val="00E063A8"/>
    <w:rsid w:val="00E1518F"/>
    <w:rsid w:val="00E676E2"/>
    <w:rsid w:val="00E677B5"/>
    <w:rsid w:val="00E83C8D"/>
    <w:rsid w:val="00EE010D"/>
    <w:rsid w:val="00EF11FF"/>
    <w:rsid w:val="00EF6324"/>
    <w:rsid w:val="00F16899"/>
    <w:rsid w:val="00F215BE"/>
    <w:rsid w:val="00F27D69"/>
    <w:rsid w:val="00F34433"/>
    <w:rsid w:val="00F37BDB"/>
    <w:rsid w:val="00F52A02"/>
    <w:rsid w:val="00F72081"/>
    <w:rsid w:val="00FA4354"/>
    <w:rsid w:val="00FC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7F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B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B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4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8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5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3BA"/>
  </w:style>
  <w:style w:type="paragraph" w:styleId="Footer">
    <w:name w:val="footer"/>
    <w:basedOn w:val="Normal"/>
    <w:link w:val="FooterChar"/>
    <w:uiPriority w:val="99"/>
    <w:unhideWhenUsed/>
    <w:rsid w:val="007E5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3BA"/>
  </w:style>
  <w:style w:type="character" w:styleId="Hyperlink">
    <w:name w:val="Hyperlink"/>
    <w:basedOn w:val="DefaultParagraphFont"/>
    <w:uiPriority w:val="99"/>
    <w:unhideWhenUsed/>
    <w:rsid w:val="001269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87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231F6"/>
    <w:rPr>
      <w:color w:val="954F72"/>
      <w:u w:val="single"/>
    </w:rPr>
  </w:style>
  <w:style w:type="paragraph" w:customStyle="1" w:styleId="msonormal0">
    <w:name w:val="msonormal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1231F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nl-BE"/>
    </w:rPr>
  </w:style>
  <w:style w:type="paragraph" w:customStyle="1" w:styleId="xl65">
    <w:name w:val="xl65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Normal"/>
    <w:rsid w:val="001231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7">
    <w:name w:val="xl67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B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B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4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8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5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3BA"/>
  </w:style>
  <w:style w:type="paragraph" w:styleId="Footer">
    <w:name w:val="footer"/>
    <w:basedOn w:val="Normal"/>
    <w:link w:val="FooterChar"/>
    <w:uiPriority w:val="99"/>
    <w:unhideWhenUsed/>
    <w:rsid w:val="007E5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3BA"/>
  </w:style>
  <w:style w:type="character" w:styleId="Hyperlink">
    <w:name w:val="Hyperlink"/>
    <w:basedOn w:val="DefaultParagraphFont"/>
    <w:uiPriority w:val="99"/>
    <w:unhideWhenUsed/>
    <w:rsid w:val="001269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87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231F6"/>
    <w:rPr>
      <w:color w:val="954F72"/>
      <w:u w:val="single"/>
    </w:rPr>
  </w:style>
  <w:style w:type="paragraph" w:customStyle="1" w:styleId="msonormal0">
    <w:name w:val="msonormal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1231F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nl-BE"/>
    </w:rPr>
  </w:style>
  <w:style w:type="paragraph" w:customStyle="1" w:styleId="xl65">
    <w:name w:val="xl65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Normal"/>
    <w:rsid w:val="001231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7">
    <w:name w:val="xl67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Normal"/>
    <w:rsid w:val="00123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info@vlaamspatientenplatform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FC6F3-3336-470F-9D96-FDAD689F4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3</Words>
  <Characters>2546</Characters>
  <Application>Microsoft Office Word</Application>
  <DocSecurity>0</DocSecurity>
  <Lines>363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Van Wilder</dc:creator>
  <cp:keywords/>
  <dc:description/>
  <cp:lastModifiedBy>PG3646</cp:lastModifiedBy>
  <cp:revision>5</cp:revision>
  <cp:lastPrinted>2019-12-09T10:13:00Z</cp:lastPrinted>
  <dcterms:created xsi:type="dcterms:W3CDTF">2020-08-06T20:58:00Z</dcterms:created>
  <dcterms:modified xsi:type="dcterms:W3CDTF">2020-10-2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